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5943F" w14:textId="77777777" w:rsidR="00F82533" w:rsidRDefault="00F82533"/>
    <w:p w14:paraId="193BB948" w14:textId="226DBA5F" w:rsidR="00AC6A43" w:rsidRPr="0067360E" w:rsidRDefault="00977F99">
      <w:pPr>
        <w:rPr>
          <w:rFonts w:ascii="Times New Roman" w:hAnsi="Times New Roman" w:cs="Times New Roman"/>
        </w:rPr>
      </w:pPr>
      <w:r w:rsidRPr="0067360E">
        <w:rPr>
          <w:rFonts w:ascii="Times New Roman" w:hAnsi="Times New Roman" w:cs="Times New Roman"/>
        </w:rPr>
        <w:t xml:space="preserve">Supplementary table 2. </w:t>
      </w:r>
      <w:r w:rsidR="0067360E">
        <w:rPr>
          <w:rFonts w:ascii="Times New Roman" w:hAnsi="Times New Roman" w:cs="Times New Roman"/>
        </w:rPr>
        <w:t xml:space="preserve">Baseline information of all the participants. </w:t>
      </w:r>
    </w:p>
    <w:p w14:paraId="53342068" w14:textId="77777777" w:rsidR="00977F99" w:rsidRDefault="00977F99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3"/>
        <w:gridCol w:w="2540"/>
        <w:gridCol w:w="2552"/>
        <w:gridCol w:w="1071"/>
      </w:tblGrid>
      <w:tr w:rsidR="00582E65" w:rsidRPr="00D337A8" w14:paraId="63FC372B" w14:textId="6141A1E4" w:rsidTr="00582E65">
        <w:tc>
          <w:tcPr>
            <w:tcW w:w="2133" w:type="dxa"/>
          </w:tcPr>
          <w:p w14:paraId="0AE48958" w14:textId="77777777" w:rsidR="00582E65" w:rsidRPr="00D337A8" w:rsidRDefault="00582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</w:tcPr>
          <w:p w14:paraId="7C75B6FA" w14:textId="79FA29E5" w:rsidR="00582E65" w:rsidRPr="00D337A8" w:rsidRDefault="00582E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7A8">
              <w:rPr>
                <w:rFonts w:ascii="Times New Roman" w:hAnsi="Times New Roman" w:cs="Times New Roman"/>
                <w:b/>
                <w:bCs/>
                <w:szCs w:val="21"/>
              </w:rPr>
              <w:t>Patients with AIS (n=268)</w:t>
            </w:r>
          </w:p>
        </w:tc>
        <w:tc>
          <w:tcPr>
            <w:tcW w:w="2552" w:type="dxa"/>
          </w:tcPr>
          <w:p w14:paraId="4AF995FF" w14:textId="3606F292" w:rsidR="00582E65" w:rsidRPr="00D337A8" w:rsidRDefault="00582E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7A8">
              <w:rPr>
                <w:rFonts w:ascii="Times New Roman" w:hAnsi="Times New Roman" w:cs="Times New Roman"/>
                <w:b/>
                <w:bCs/>
                <w:szCs w:val="21"/>
              </w:rPr>
              <w:t>Healthy controls (n=120)</w:t>
            </w:r>
          </w:p>
        </w:tc>
        <w:tc>
          <w:tcPr>
            <w:tcW w:w="1071" w:type="dxa"/>
          </w:tcPr>
          <w:p w14:paraId="2DEC8A5C" w14:textId="6C19E575" w:rsidR="00582E65" w:rsidRPr="00D337A8" w:rsidRDefault="00582E65">
            <w:pPr>
              <w:rPr>
                <w:rFonts w:ascii="Times New Roman" w:hAnsi="Times New Roman" w:cs="Times New Roman"/>
              </w:rPr>
            </w:pPr>
            <w:r w:rsidRPr="00D337A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D337A8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582E65" w:rsidRPr="00D337A8" w14:paraId="0D20B959" w14:textId="6684BFCA" w:rsidTr="00582E65">
        <w:tc>
          <w:tcPr>
            <w:tcW w:w="2133" w:type="dxa"/>
          </w:tcPr>
          <w:p w14:paraId="5DDD5D29" w14:textId="0C367271" w:rsidR="00582E65" w:rsidRPr="00D337A8" w:rsidRDefault="00582E65">
            <w:pPr>
              <w:rPr>
                <w:rFonts w:ascii="Times New Roman" w:hAnsi="Times New Roman" w:cs="Times New Roman"/>
              </w:rPr>
            </w:pPr>
            <w:r w:rsidRPr="00D337A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40" w:type="dxa"/>
          </w:tcPr>
          <w:p w14:paraId="104BE75B" w14:textId="5DD2D2A0" w:rsidR="00582E65" w:rsidRPr="00D337A8" w:rsidRDefault="00582E65">
            <w:pPr>
              <w:rPr>
                <w:rFonts w:ascii="Times New Roman" w:hAnsi="Times New Roman" w:cs="Times New Roman"/>
              </w:rPr>
            </w:pPr>
            <w:r w:rsidRPr="00D337A8">
              <w:rPr>
                <w:rFonts w:ascii="Times New Roman" w:hAnsi="Times New Roman" w:cs="Times New Roman"/>
              </w:rPr>
              <w:t>64.43±13.576</w:t>
            </w:r>
          </w:p>
        </w:tc>
        <w:tc>
          <w:tcPr>
            <w:tcW w:w="2552" w:type="dxa"/>
          </w:tcPr>
          <w:p w14:paraId="4AF75265" w14:textId="36EA2D50" w:rsidR="00582E65" w:rsidRPr="00D337A8" w:rsidRDefault="00582E65">
            <w:pPr>
              <w:rPr>
                <w:rFonts w:ascii="Times New Roman" w:hAnsi="Times New Roman" w:cs="Times New Roman"/>
              </w:rPr>
            </w:pPr>
            <w:r w:rsidRPr="00D337A8">
              <w:rPr>
                <w:rFonts w:ascii="Times New Roman" w:hAnsi="Times New Roman" w:cs="Times New Roman"/>
              </w:rPr>
              <w:t>63.24±16.505</w:t>
            </w:r>
          </w:p>
        </w:tc>
        <w:tc>
          <w:tcPr>
            <w:tcW w:w="1071" w:type="dxa"/>
          </w:tcPr>
          <w:p w14:paraId="0DBE9675" w14:textId="07BBA708" w:rsidR="00582E65" w:rsidRPr="00D337A8" w:rsidRDefault="00A261BB">
            <w:pPr>
              <w:rPr>
                <w:rFonts w:ascii="Times New Roman" w:hAnsi="Times New Roman" w:cs="Times New Roman"/>
              </w:rPr>
            </w:pPr>
            <w:r w:rsidRPr="00D337A8">
              <w:rPr>
                <w:rFonts w:ascii="Times New Roman" w:hAnsi="Times New Roman" w:cs="Times New Roman"/>
              </w:rPr>
              <w:t>0.458</w:t>
            </w:r>
          </w:p>
        </w:tc>
      </w:tr>
      <w:tr w:rsidR="00582E65" w:rsidRPr="00D337A8" w14:paraId="4E630AC9" w14:textId="639EB376" w:rsidTr="00582E65">
        <w:tc>
          <w:tcPr>
            <w:tcW w:w="2133" w:type="dxa"/>
          </w:tcPr>
          <w:p w14:paraId="3B7337D7" w14:textId="0025E2B3" w:rsidR="00582E65" w:rsidRPr="00D337A8" w:rsidRDefault="00582E65">
            <w:pPr>
              <w:rPr>
                <w:rFonts w:ascii="Times New Roman" w:hAnsi="Times New Roman" w:cs="Times New Roman"/>
              </w:rPr>
            </w:pPr>
            <w:r w:rsidRPr="00D337A8">
              <w:rPr>
                <w:rFonts w:ascii="Times New Roman" w:hAnsi="Times New Roman" w:cs="Times New Roman"/>
              </w:rPr>
              <w:t xml:space="preserve">Gender: male, </w:t>
            </w:r>
            <w:r w:rsidRPr="00D337A8">
              <w:rPr>
                <w:rFonts w:ascii="Times New Roman" w:hAnsi="Times New Roman" w:cs="Times New Roman"/>
                <w:color w:val="212121"/>
                <w:shd w:val="clear" w:color="auto" w:fill="FFFCF0"/>
              </w:rPr>
              <w:t>No. (%)</w:t>
            </w:r>
          </w:p>
        </w:tc>
        <w:tc>
          <w:tcPr>
            <w:tcW w:w="2540" w:type="dxa"/>
          </w:tcPr>
          <w:p w14:paraId="4E3208E6" w14:textId="205C37C2" w:rsidR="00582E65" w:rsidRPr="00D337A8" w:rsidRDefault="00A261BB">
            <w:pPr>
              <w:rPr>
                <w:rFonts w:ascii="Times New Roman" w:hAnsi="Times New Roman" w:cs="Times New Roman"/>
              </w:rPr>
            </w:pPr>
            <w:r w:rsidRPr="00D337A8">
              <w:rPr>
                <w:rFonts w:ascii="Times New Roman" w:hAnsi="Times New Roman" w:cs="Times New Roman"/>
              </w:rPr>
              <w:t>184(68.7)</w:t>
            </w:r>
          </w:p>
        </w:tc>
        <w:tc>
          <w:tcPr>
            <w:tcW w:w="2552" w:type="dxa"/>
          </w:tcPr>
          <w:p w14:paraId="708C3891" w14:textId="74069F96" w:rsidR="00582E65" w:rsidRPr="00D337A8" w:rsidRDefault="00A261BB">
            <w:pPr>
              <w:rPr>
                <w:rFonts w:ascii="Times New Roman" w:hAnsi="Times New Roman" w:cs="Times New Roman"/>
              </w:rPr>
            </w:pPr>
            <w:r w:rsidRPr="00D337A8">
              <w:rPr>
                <w:rFonts w:ascii="Times New Roman" w:hAnsi="Times New Roman" w:cs="Times New Roman"/>
              </w:rPr>
              <w:t>75(62.5)</w:t>
            </w:r>
          </w:p>
        </w:tc>
        <w:tc>
          <w:tcPr>
            <w:tcW w:w="1071" w:type="dxa"/>
          </w:tcPr>
          <w:p w14:paraId="5A578F1B" w14:textId="3F141BF3" w:rsidR="00582E65" w:rsidRPr="00D337A8" w:rsidRDefault="00A261BB">
            <w:pPr>
              <w:rPr>
                <w:rFonts w:ascii="Times New Roman" w:hAnsi="Times New Roman" w:cs="Times New Roman"/>
              </w:rPr>
            </w:pPr>
            <w:r w:rsidRPr="00D337A8">
              <w:rPr>
                <w:rFonts w:ascii="Times New Roman" w:hAnsi="Times New Roman" w:cs="Times New Roman"/>
              </w:rPr>
              <w:t>0.234</w:t>
            </w:r>
          </w:p>
        </w:tc>
      </w:tr>
    </w:tbl>
    <w:p w14:paraId="6160B83B" w14:textId="77777777" w:rsidR="00AC6A43" w:rsidRDefault="00AC6A43"/>
    <w:p w14:paraId="7D8652CB" w14:textId="75BFFEC3" w:rsidR="00582E65" w:rsidRPr="00631B0B" w:rsidRDefault="000F374F">
      <w:pPr>
        <w:rPr>
          <w:rFonts w:ascii="Times New Roman" w:hAnsi="Times New Roman" w:cs="Times New Roman"/>
        </w:rPr>
      </w:pPr>
      <w:r w:rsidRPr="00631B0B">
        <w:rPr>
          <w:rFonts w:ascii="Times New Roman" w:hAnsi="Times New Roman" w:cs="Times New Roman" w:hint="eastAsia"/>
        </w:rPr>
        <w:t>A</w:t>
      </w:r>
      <w:r w:rsidRPr="00631B0B">
        <w:rPr>
          <w:rFonts w:ascii="Times New Roman" w:hAnsi="Times New Roman" w:cs="Times New Roman"/>
        </w:rPr>
        <w:t xml:space="preserve">IS: acute ischemic stroke. </w:t>
      </w:r>
    </w:p>
    <w:p w14:paraId="00A3512E" w14:textId="77777777" w:rsidR="00D337A8" w:rsidRDefault="00D337A8"/>
    <w:p w14:paraId="58B6378B" w14:textId="77777777" w:rsidR="00D337A8" w:rsidRDefault="00D337A8"/>
    <w:p w14:paraId="52948021" w14:textId="77777777" w:rsidR="00582E65" w:rsidRDefault="00582E65"/>
    <w:sectPr w:rsidR="00582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08A18" w14:textId="77777777" w:rsidR="003C18DC" w:rsidRDefault="003C18DC" w:rsidP="00631B0B">
      <w:r>
        <w:separator/>
      </w:r>
    </w:p>
  </w:endnote>
  <w:endnote w:type="continuationSeparator" w:id="0">
    <w:p w14:paraId="32046760" w14:textId="77777777" w:rsidR="003C18DC" w:rsidRDefault="003C18DC" w:rsidP="00631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B8CB9" w14:textId="77777777" w:rsidR="003C18DC" w:rsidRDefault="003C18DC" w:rsidP="00631B0B">
      <w:r>
        <w:separator/>
      </w:r>
    </w:p>
  </w:footnote>
  <w:footnote w:type="continuationSeparator" w:id="0">
    <w:p w14:paraId="423C04BF" w14:textId="77777777" w:rsidR="003C18DC" w:rsidRDefault="003C18DC" w:rsidP="00631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A43"/>
    <w:rsid w:val="000F374F"/>
    <w:rsid w:val="003C18DC"/>
    <w:rsid w:val="003E3349"/>
    <w:rsid w:val="00582E65"/>
    <w:rsid w:val="00631B0B"/>
    <w:rsid w:val="0067360E"/>
    <w:rsid w:val="006F71F0"/>
    <w:rsid w:val="0092055D"/>
    <w:rsid w:val="00977F99"/>
    <w:rsid w:val="00A261BB"/>
    <w:rsid w:val="00AC6A43"/>
    <w:rsid w:val="00B12543"/>
    <w:rsid w:val="00D337A8"/>
    <w:rsid w:val="00DD5313"/>
    <w:rsid w:val="00F8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94187"/>
  <w15:chartTrackingRefBased/>
  <w15:docId w15:val="{EA359FB4-F238-4358-A678-5F20994C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6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1B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1B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1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1B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霖 王</dc:creator>
  <cp:keywords/>
  <dc:description/>
  <cp:lastModifiedBy>艺霖 王</cp:lastModifiedBy>
  <cp:revision>5</cp:revision>
  <dcterms:created xsi:type="dcterms:W3CDTF">2024-01-09T05:41:00Z</dcterms:created>
  <dcterms:modified xsi:type="dcterms:W3CDTF">2024-01-13T06:28:00Z</dcterms:modified>
</cp:coreProperties>
</file>